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878D4D" w14:textId="77777777" w:rsidR="00B460E4" w:rsidRPr="00FB6AD1" w:rsidRDefault="00B460E4" w:rsidP="00B460E4">
      <w:pPr>
        <w:pStyle w:val="EndNoteBibliography"/>
        <w:rPr>
          <w:rFonts w:asciiTheme="minorHAnsi" w:hAnsiTheme="minorHAnsi"/>
          <w:b/>
        </w:rPr>
      </w:pPr>
      <w:bookmarkStart w:id="0" w:name="_GoBack"/>
      <w:r w:rsidRPr="00FB6AD1">
        <w:rPr>
          <w:rFonts w:asciiTheme="minorHAnsi" w:hAnsiTheme="minorHAnsi"/>
          <w:b/>
        </w:rPr>
        <w:t>S2 Tab</w:t>
      </w:r>
      <w:r w:rsidR="00CC47C6" w:rsidRPr="00FB6AD1">
        <w:rPr>
          <w:rFonts w:asciiTheme="minorHAnsi" w:hAnsiTheme="minorHAnsi"/>
          <w:b/>
        </w:rPr>
        <w:t>le. Principal Components Analysi</w:t>
      </w:r>
      <w:r w:rsidRPr="00FB6AD1">
        <w:rPr>
          <w:rFonts w:asciiTheme="minorHAnsi" w:hAnsiTheme="minorHAnsi"/>
          <w:b/>
        </w:rPr>
        <w:t>s for the Danish sample</w:t>
      </w:r>
    </w:p>
    <w:bookmarkEnd w:id="0"/>
    <w:p w14:paraId="66449C83" w14:textId="77777777" w:rsidR="00B9016A" w:rsidRPr="00FB6AD1" w:rsidRDefault="00B9016A" w:rsidP="00B9016A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1559"/>
        <w:gridCol w:w="1547"/>
      </w:tblGrid>
      <w:tr w:rsidR="00B9016A" w:rsidRPr="00FB6AD1" w14:paraId="20EF86E8" w14:textId="77777777" w:rsidTr="003E5CC8">
        <w:tc>
          <w:tcPr>
            <w:tcW w:w="6516" w:type="dxa"/>
            <w:tcBorders>
              <w:top w:val="single" w:sz="2" w:space="0" w:color="auto"/>
              <w:left w:val="single" w:sz="2" w:space="0" w:color="auto"/>
              <w:bottom w:val="single" w:sz="36" w:space="0" w:color="auto"/>
              <w:right w:val="single" w:sz="2" w:space="0" w:color="auto"/>
            </w:tcBorders>
          </w:tcPr>
          <w:p w14:paraId="713529C0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GE Questions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36" w:space="0" w:color="auto"/>
              <w:right w:val="single" w:sz="2" w:space="0" w:color="auto"/>
            </w:tcBorders>
          </w:tcPr>
          <w:p w14:paraId="1F8F94A0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Component 1</w:t>
            </w:r>
          </w:p>
        </w:tc>
        <w:tc>
          <w:tcPr>
            <w:tcW w:w="1547" w:type="dxa"/>
            <w:tcBorders>
              <w:top w:val="single" w:sz="2" w:space="0" w:color="auto"/>
              <w:left w:val="single" w:sz="2" w:space="0" w:color="auto"/>
              <w:bottom w:val="single" w:sz="36" w:space="0" w:color="auto"/>
              <w:right w:val="single" w:sz="2" w:space="0" w:color="auto"/>
            </w:tcBorders>
          </w:tcPr>
          <w:p w14:paraId="62458AED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Component 2</w:t>
            </w:r>
          </w:p>
        </w:tc>
      </w:tr>
      <w:tr w:rsidR="00B9016A" w:rsidRPr="00FB6AD1" w14:paraId="3EC38EF4" w14:textId="77777777" w:rsidTr="003E5CC8">
        <w:tc>
          <w:tcPr>
            <w:tcW w:w="6516" w:type="dxa"/>
            <w:tcBorders>
              <w:top w:val="single" w:sz="36" w:space="0" w:color="auto"/>
              <w:right w:val="single" w:sz="36" w:space="0" w:color="auto"/>
            </w:tcBorders>
          </w:tcPr>
          <w:p w14:paraId="20173FD6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Women are naturally less aggressive than men</w:t>
            </w:r>
          </w:p>
        </w:tc>
        <w:tc>
          <w:tcPr>
            <w:tcW w:w="1559" w:type="dxa"/>
            <w:tcBorders>
              <w:top w:val="single" w:sz="36" w:space="0" w:color="auto"/>
              <w:left w:val="single" w:sz="36" w:space="0" w:color="auto"/>
            </w:tcBorders>
          </w:tcPr>
          <w:p w14:paraId="36F8A825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42</w:t>
            </w:r>
          </w:p>
        </w:tc>
        <w:tc>
          <w:tcPr>
            <w:tcW w:w="1547" w:type="dxa"/>
            <w:tcBorders>
              <w:top w:val="single" w:sz="36" w:space="0" w:color="auto"/>
            </w:tcBorders>
          </w:tcPr>
          <w:p w14:paraId="7C575E24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</w:tr>
      <w:tr w:rsidR="00B9016A" w:rsidRPr="00FB6AD1" w14:paraId="1CD1F54E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6F4FF47D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Women are innately more nurturing than men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6963550C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58</w:t>
            </w:r>
          </w:p>
        </w:tc>
        <w:tc>
          <w:tcPr>
            <w:tcW w:w="1547" w:type="dxa"/>
          </w:tcPr>
          <w:p w14:paraId="22C28E18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</w:tr>
      <w:tr w:rsidR="00B9016A" w:rsidRPr="00FB6AD1" w14:paraId="43269E9D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3DBC68DC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Women and men are fundamentally different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000F8A41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69</w:t>
            </w:r>
          </w:p>
        </w:tc>
        <w:tc>
          <w:tcPr>
            <w:tcW w:w="1547" w:type="dxa"/>
          </w:tcPr>
          <w:p w14:paraId="6F379A48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</w:tr>
      <w:tr w:rsidR="00B9016A" w:rsidRPr="00FB6AD1" w14:paraId="79A8C1B2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3B9FC839" w14:textId="77777777" w:rsidR="00B9016A" w:rsidRPr="00FB6AD1" w:rsidRDefault="00B9016A" w:rsidP="003E5CC8">
            <w:pPr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Wherever you go in the world, men and women differ from one another in the same kinds of ways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7BD10EB7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47" w:type="dxa"/>
          </w:tcPr>
          <w:p w14:paraId="1E2E84C8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45</w:t>
            </w:r>
          </w:p>
        </w:tc>
      </w:tr>
      <w:tr w:rsidR="00B9016A" w:rsidRPr="00FB6AD1" w14:paraId="06B271B3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5A1BD016" w14:textId="77777777" w:rsidR="00B9016A" w:rsidRPr="00FB6AD1" w:rsidRDefault="00B9016A" w:rsidP="003E5CC8">
            <w:pPr>
              <w:tabs>
                <w:tab w:val="left" w:pos="508"/>
              </w:tabs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Trying to make boys and girls have similar likes and dislikes is pointless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780AB0BC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47</w:t>
            </w:r>
          </w:p>
        </w:tc>
        <w:tc>
          <w:tcPr>
            <w:tcW w:w="1547" w:type="dxa"/>
          </w:tcPr>
          <w:p w14:paraId="4D2B06D8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</w:tr>
      <w:tr w:rsidR="00B9016A" w:rsidRPr="00FB6AD1" w14:paraId="28037E48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06C0A2B8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Their underlying nature makes it difficult for men to learn to behave more like women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272F1349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62</w:t>
            </w:r>
          </w:p>
        </w:tc>
        <w:tc>
          <w:tcPr>
            <w:tcW w:w="1547" w:type="dxa"/>
          </w:tcPr>
          <w:p w14:paraId="540391F6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</w:tr>
      <w:tr w:rsidR="00B9016A" w:rsidRPr="00FB6AD1" w14:paraId="442F3561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291069EC" w14:textId="77777777" w:rsidR="00B9016A" w:rsidRPr="00FB6AD1" w:rsidRDefault="00B9016A" w:rsidP="003E5CC8">
            <w:pPr>
              <w:tabs>
                <w:tab w:val="left" w:pos="425"/>
              </w:tabs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People tend to be either masculine or feminine: there’s not much middle ground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75BC4D6F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47" w:type="dxa"/>
          </w:tcPr>
          <w:p w14:paraId="53F39F32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65</w:t>
            </w:r>
          </w:p>
        </w:tc>
      </w:tr>
      <w:tr w:rsidR="00B9016A" w:rsidRPr="00FB6AD1" w14:paraId="546EE366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621F9983" w14:textId="77777777" w:rsidR="00B9016A" w:rsidRPr="00FB6AD1" w:rsidRDefault="00B9016A" w:rsidP="003E5CC8">
            <w:pPr>
              <w:tabs>
                <w:tab w:val="left" w:pos="460"/>
              </w:tabs>
              <w:jc w:val="both"/>
              <w:rPr>
                <w:color w:val="000000" w:themeColor="text1"/>
                <w:lang w:val="en-GB"/>
              </w:rPr>
            </w:pPr>
            <w:r w:rsidRPr="00FB6AD1">
              <w:rPr>
                <w:color w:val="000000" w:themeColor="text1"/>
                <w:lang w:val="en-GB"/>
              </w:rPr>
              <w:t>Mothers are naturally more sensitive to a baby’s feelings than fathers are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7151172B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57</w:t>
            </w:r>
          </w:p>
        </w:tc>
        <w:tc>
          <w:tcPr>
            <w:tcW w:w="1547" w:type="dxa"/>
          </w:tcPr>
          <w:p w14:paraId="4EF2D1FE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</w:tr>
      <w:tr w:rsidR="00B9016A" w:rsidRPr="00FB6AD1" w14:paraId="108890E4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3D16B000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Men and women have different personality types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2A6AB1B7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62</w:t>
            </w:r>
          </w:p>
        </w:tc>
        <w:tc>
          <w:tcPr>
            <w:tcW w:w="1547" w:type="dxa"/>
          </w:tcPr>
          <w:p w14:paraId="5A30786B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</w:tr>
      <w:tr w:rsidR="00B9016A" w:rsidRPr="00FB6AD1" w14:paraId="74D8BC81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622B4382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Men and women have different abilities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30C9B369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65</w:t>
            </w:r>
          </w:p>
        </w:tc>
        <w:tc>
          <w:tcPr>
            <w:tcW w:w="1547" w:type="dxa"/>
          </w:tcPr>
          <w:p w14:paraId="44F48D2C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</w:tr>
      <w:tr w:rsidR="00B9016A" w:rsidRPr="00FB6AD1" w14:paraId="36A608D3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39C493CE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Men and women differ in numerous ways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456711E3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71</w:t>
            </w:r>
          </w:p>
        </w:tc>
        <w:tc>
          <w:tcPr>
            <w:tcW w:w="1547" w:type="dxa"/>
          </w:tcPr>
          <w:p w14:paraId="1E261951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</w:tr>
      <w:tr w:rsidR="00B9016A" w:rsidRPr="00FB6AD1" w14:paraId="169893B9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1AAD5CAC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Male and female brains probably work in very different ways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07C8FA0B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59</w:t>
            </w:r>
          </w:p>
        </w:tc>
        <w:tc>
          <w:tcPr>
            <w:tcW w:w="1547" w:type="dxa"/>
          </w:tcPr>
          <w:p w14:paraId="442D3D61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</w:tr>
      <w:tr w:rsidR="00B9016A" w:rsidRPr="00FB6AD1" w14:paraId="03D3668A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7667DFBE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It is possible to know about many aspects of a person once you learn their gender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09FF7D6E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47" w:type="dxa"/>
          </w:tcPr>
          <w:p w14:paraId="297B8CC0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57</w:t>
            </w:r>
          </w:p>
        </w:tc>
      </w:tr>
      <w:tr w:rsidR="00B9016A" w:rsidRPr="00FB6AD1" w14:paraId="76898F49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601165DE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In 100 years, society will think of the differences between women and men in much the same way as today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167DD629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33</w:t>
            </w:r>
          </w:p>
        </w:tc>
        <w:tc>
          <w:tcPr>
            <w:tcW w:w="1547" w:type="dxa"/>
          </w:tcPr>
          <w:p w14:paraId="748D9492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</w:tr>
      <w:tr w:rsidR="00B9016A" w:rsidRPr="00FB6AD1" w14:paraId="3DB8B37F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164AD33E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Genes are at the root of differences between the sexes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4F969E68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63</w:t>
            </w:r>
          </w:p>
        </w:tc>
        <w:tc>
          <w:tcPr>
            <w:tcW w:w="1547" w:type="dxa"/>
          </w:tcPr>
          <w:p w14:paraId="6047CE0D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</w:tr>
      <w:tr w:rsidR="00B9016A" w:rsidRPr="00FB6AD1" w14:paraId="4179F786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71CAE2C1" w14:textId="77777777" w:rsidR="00B9016A" w:rsidRPr="00FB6AD1" w:rsidRDefault="00B9016A" w:rsidP="003E5CC8">
            <w:pPr>
              <w:tabs>
                <w:tab w:val="left" w:pos="496"/>
              </w:tabs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Fathers have to learn what mothers are able to do naturally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0F69FB3B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36</w:t>
            </w:r>
          </w:p>
        </w:tc>
        <w:tc>
          <w:tcPr>
            <w:tcW w:w="1547" w:type="dxa"/>
          </w:tcPr>
          <w:p w14:paraId="6FD7B64F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</w:tr>
      <w:tr w:rsidR="00B9016A" w:rsidRPr="00FB6AD1" w14:paraId="4D6A0259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7F19AF36" w14:textId="77777777" w:rsidR="00B9016A" w:rsidRPr="00FB6AD1" w:rsidRDefault="00B9016A" w:rsidP="003E5CC8">
            <w:pPr>
              <w:jc w:val="both"/>
              <w:rPr>
                <w:color w:val="000000" w:themeColor="text1"/>
                <w:lang w:val="en-GB"/>
              </w:rPr>
            </w:pPr>
            <w:r w:rsidRPr="00FB6AD1">
              <w:rPr>
                <w:color w:val="000000" w:themeColor="text1"/>
                <w:lang w:val="en-GB"/>
              </w:rPr>
              <w:t>Differences between women and men’s personalities are in their DNA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17639B2A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57</w:t>
            </w:r>
          </w:p>
        </w:tc>
        <w:tc>
          <w:tcPr>
            <w:tcW w:w="1547" w:type="dxa"/>
          </w:tcPr>
          <w:p w14:paraId="63444723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</w:tr>
      <w:tr w:rsidR="00B9016A" w:rsidRPr="00FB6AD1" w14:paraId="1B4EFC4A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76E8FB1A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Differences between men and women in behaviour and personality are largely determined by genetic predisposition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62F60E6D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54</w:t>
            </w:r>
          </w:p>
        </w:tc>
        <w:tc>
          <w:tcPr>
            <w:tcW w:w="1547" w:type="dxa"/>
          </w:tcPr>
          <w:p w14:paraId="149460B7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</w:tr>
      <w:tr w:rsidR="00B9016A" w:rsidRPr="00FB6AD1" w14:paraId="61259FA3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40315203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Differences between men and women are primarily determined by biology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3F242098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60</w:t>
            </w:r>
          </w:p>
        </w:tc>
        <w:tc>
          <w:tcPr>
            <w:tcW w:w="1547" w:type="dxa"/>
          </w:tcPr>
          <w:p w14:paraId="68034973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</w:tr>
      <w:tr w:rsidR="00B9016A" w:rsidRPr="00FB6AD1" w14:paraId="4015796A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7B6A0867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Differences between boys and girls are fixed at birth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2DD14F9B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70</w:t>
            </w:r>
          </w:p>
        </w:tc>
        <w:tc>
          <w:tcPr>
            <w:tcW w:w="1547" w:type="dxa"/>
          </w:tcPr>
          <w:p w14:paraId="51E7AE45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</w:tr>
      <w:tr w:rsidR="00B9016A" w:rsidRPr="00FB6AD1" w14:paraId="04647640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12DFA403" w14:textId="77777777" w:rsidR="00B9016A" w:rsidRPr="00FB6AD1" w:rsidRDefault="00B9016A" w:rsidP="003E5CC8">
            <w:pPr>
              <w:tabs>
                <w:tab w:val="left" w:pos="484"/>
              </w:tabs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GE Upbringing by parents and the social environment have far greater significance for the development of sex differences than inborn differences in female and male brains (R)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28A3CC07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36</w:t>
            </w:r>
          </w:p>
        </w:tc>
        <w:tc>
          <w:tcPr>
            <w:tcW w:w="1547" w:type="dxa"/>
          </w:tcPr>
          <w:p w14:paraId="2ED6E037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</w:tr>
      <w:tr w:rsidR="00B9016A" w:rsidRPr="00FB6AD1" w14:paraId="2A9DF465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1D1927AE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People generally over-estimate how much sex differences in behaviour are biologically based (R)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6913FB0D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-</w:t>
            </w:r>
          </w:p>
        </w:tc>
        <w:tc>
          <w:tcPr>
            <w:tcW w:w="1547" w:type="dxa"/>
          </w:tcPr>
          <w:p w14:paraId="3E930E72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</w:tr>
      <w:tr w:rsidR="00B9016A" w:rsidRPr="00FB6AD1" w14:paraId="0CB675BE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08B59D63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 xml:space="preserve">Men and women’s personalities are more or less the same (R) 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3A639883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53</w:t>
            </w:r>
          </w:p>
        </w:tc>
        <w:tc>
          <w:tcPr>
            <w:tcW w:w="1547" w:type="dxa"/>
          </w:tcPr>
          <w:p w14:paraId="19DEA040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</w:tr>
      <w:tr w:rsidR="00B9016A" w:rsidRPr="00FB6AD1" w14:paraId="58CDF1CA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4ECFC03B" w14:textId="77777777" w:rsidR="00B9016A" w:rsidRPr="00FB6AD1" w:rsidRDefault="00B9016A" w:rsidP="003E5CC8">
            <w:pPr>
              <w:jc w:val="both"/>
              <w:rPr>
                <w:color w:val="000000" w:themeColor="text1"/>
                <w:lang w:val="en-GB"/>
              </w:rPr>
            </w:pPr>
            <w:r w:rsidRPr="00FB6AD1">
              <w:rPr>
                <w:color w:val="000000" w:themeColor="text1"/>
                <w:lang w:val="en-GB"/>
              </w:rPr>
              <w:t>Members of each gender have many things in common (R)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130E78D8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47" w:type="dxa"/>
          </w:tcPr>
          <w:p w14:paraId="2D3EAF0B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52</w:t>
            </w:r>
          </w:p>
        </w:tc>
      </w:tr>
      <w:tr w:rsidR="00B9016A" w:rsidRPr="00FB6AD1" w14:paraId="74D2C7C1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6FC1C672" w14:textId="77777777" w:rsidR="00B9016A" w:rsidRPr="00FB6AD1" w:rsidRDefault="00B9016A" w:rsidP="003E5CC8">
            <w:pPr>
              <w:tabs>
                <w:tab w:val="left" w:pos="1204"/>
              </w:tabs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Knowing that someone is a man tells you very little about what the person is like (R)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77E6EB1D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47" w:type="dxa"/>
          </w:tcPr>
          <w:p w14:paraId="70D6A05B" w14:textId="77777777" w:rsidR="00B9016A" w:rsidRPr="00FB6AD1" w:rsidRDefault="00B9016A" w:rsidP="003E5CC8">
            <w:pPr>
              <w:jc w:val="both"/>
              <w:rPr>
                <w:color w:val="000000" w:themeColor="text1"/>
              </w:rPr>
            </w:pPr>
            <w:r w:rsidRPr="00FB6AD1">
              <w:rPr>
                <w:color w:val="000000" w:themeColor="text1"/>
              </w:rPr>
              <w:t>0.51</w:t>
            </w:r>
          </w:p>
        </w:tc>
      </w:tr>
    </w:tbl>
    <w:p w14:paraId="55462B53" w14:textId="77777777" w:rsidR="00B9016A" w:rsidRPr="00FB6AD1" w:rsidRDefault="00B9016A" w:rsidP="00B9016A"/>
    <w:p w14:paraId="7FF904DC" w14:textId="77777777" w:rsidR="00B9016A" w:rsidRPr="00FB6AD1" w:rsidRDefault="00B9016A" w:rsidP="00B9016A">
      <w:pPr>
        <w:rPr>
          <w:lang w:val="en-US"/>
        </w:rPr>
      </w:pPr>
    </w:p>
    <w:p w14:paraId="0F3C79D7" w14:textId="77777777" w:rsidR="00554036" w:rsidRPr="00FB6AD1" w:rsidRDefault="00554036"/>
    <w:sectPr w:rsidR="00554036" w:rsidRPr="00FB6AD1" w:rsidSect="0080390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16A"/>
    <w:rsid w:val="00554036"/>
    <w:rsid w:val="00803901"/>
    <w:rsid w:val="00B460E4"/>
    <w:rsid w:val="00B9016A"/>
    <w:rsid w:val="00CC47C6"/>
    <w:rsid w:val="00FB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5483B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1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16A"/>
    <w:pPr>
      <w:ind w:left="720" w:hanging="720"/>
    </w:pPr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B460E4"/>
    <w:pPr>
      <w:jc w:val="both"/>
    </w:pPr>
    <w:rPr>
      <w:rFonts w:ascii="Cambria" w:eastAsiaTheme="minorEastAs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60E4"/>
    <w:rPr>
      <w:rFonts w:ascii="Cambria" w:eastAsiaTheme="minorEastAsia" w:hAnsi="Cambria"/>
      <w:noProof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1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16A"/>
    <w:pPr>
      <w:ind w:left="720" w:hanging="720"/>
    </w:pPr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B460E4"/>
    <w:pPr>
      <w:jc w:val="both"/>
    </w:pPr>
    <w:rPr>
      <w:rFonts w:ascii="Cambria" w:eastAsiaTheme="minorEastAs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60E4"/>
    <w:rPr>
      <w:rFonts w:ascii="Cambria" w:eastAsiaTheme="minorEastAsia" w:hAnsi="Cambria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66</Characters>
  <Application>Microsoft Macintosh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Skewes</dc:creator>
  <cp:keywords/>
  <dc:description/>
  <cp:lastModifiedBy>Cordelia Fine</cp:lastModifiedBy>
  <cp:revision>4</cp:revision>
  <dcterms:created xsi:type="dcterms:W3CDTF">2018-07-10T20:31:00Z</dcterms:created>
  <dcterms:modified xsi:type="dcterms:W3CDTF">2018-07-12T00:51:00Z</dcterms:modified>
</cp:coreProperties>
</file>